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59EBD" w14:textId="77777777" w:rsidR="00242598" w:rsidRDefault="00242598" w:rsidP="00242598">
      <w:pPr>
        <w:widowControl w:val="0"/>
        <w:spacing w:line="240" w:lineRule="auto"/>
      </w:pPr>
    </w:p>
    <w:p w14:paraId="524788FC" w14:textId="77777777" w:rsidR="00242598" w:rsidRDefault="00242598" w:rsidP="00242598">
      <w:pPr>
        <w:widowControl w:val="0"/>
        <w:spacing w:line="240" w:lineRule="auto"/>
      </w:pPr>
    </w:p>
    <w:p w14:paraId="1D5EFA99" w14:textId="77777777" w:rsidR="00242598" w:rsidRPr="00C544C8" w:rsidRDefault="00242598" w:rsidP="00242598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</w:pPr>
      <w:r w:rsidRPr="00C544C8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Supplementary File 2</w:t>
      </w:r>
    </w:p>
    <w:p w14:paraId="5FC08B42" w14:textId="77777777" w:rsidR="00242598" w:rsidRPr="00C544C8" w:rsidRDefault="00242598" w:rsidP="00242598">
      <w:pPr>
        <w:widowControl w:val="0"/>
        <w:spacing w:line="240" w:lineRule="auto"/>
        <w:rPr>
          <w:b/>
          <w:bCs/>
          <w:u w:val="single"/>
        </w:rPr>
      </w:pPr>
    </w:p>
    <w:tbl>
      <w:tblPr>
        <w:tblW w:w="8550" w:type="dxa"/>
        <w:tblInd w:w="255" w:type="dxa"/>
        <w:tblLayout w:type="fixed"/>
        <w:tblLook w:val="0400" w:firstRow="0" w:lastRow="0" w:firstColumn="0" w:lastColumn="0" w:noHBand="0" w:noVBand="1"/>
      </w:tblPr>
      <w:tblGrid>
        <w:gridCol w:w="2940"/>
        <w:gridCol w:w="1170"/>
        <w:gridCol w:w="975"/>
        <w:gridCol w:w="1290"/>
        <w:gridCol w:w="1035"/>
        <w:gridCol w:w="1140"/>
      </w:tblGrid>
      <w:tr w:rsidR="00242598" w14:paraId="3B826CCD" w14:textId="77777777" w:rsidTr="00D10D10">
        <w:trPr>
          <w:trHeight w:val="320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AB4E58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E99155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cessing Speed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796463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mory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0D0321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ecutive Functioning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3DE8AC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rking Memory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13E699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nguage</w:t>
            </w:r>
          </w:p>
        </w:tc>
      </w:tr>
      <w:tr w:rsidR="00242598" w14:paraId="71184345" w14:textId="77777777" w:rsidTr="00D10D10">
        <w:trPr>
          <w:trHeight w:val="320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4B98F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IS-IV Co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F6890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8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B05F9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0FAFF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9E4CC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B4FFB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26EC5FE4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D9AE45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op Color-Word Reading Tri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FF5ED1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7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E531EC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B8F4D7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95A83C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3CE42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3D06B0D7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78438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l Making Test A (lines/se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0842BD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67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54A2B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2B109D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92B55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701C9E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5C9D80C2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BB00F8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IS-IV Symbol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11444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9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35D4D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EF42B2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64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E538D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37F421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25482E93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618C89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LT II Long Delay Reca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9397D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F4276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4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A5585F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C1480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EB19C4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2B4C6344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2F925F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NAME Total Sc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0F1F9B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C2FA9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0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FD42A2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20B56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9847C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5769270F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8E67F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aft Story Paraphrase Delay Reca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F51DB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40F7B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9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2C21D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DC9F9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A1D76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673AAE13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C5991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IS-IV Block Desig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D4F7D4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344612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711A60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0D95B0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45F5A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20E1853F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34F973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IS-IV Matrix Reason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295DA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BCDAD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E1487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5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065F1A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B3D0A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1A77367D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188D9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son Figure Test Delay Reca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ABA0D5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5E777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CDA324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76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84690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B7DBC8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262BA3F7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2210A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op Color Word-Inhibition Test Interfere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6A6F59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E86B2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C21A94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27748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26E4FE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5A52FA9F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DFD57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l Making Test B (lines/sec) (minus Trail Making Test A (lines/sec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2CDECE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C4366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629398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3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50B81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57332D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1B7FE9DF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58539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git Span Forwa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B49EEC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17497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2288D1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E78A19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A9C88E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2B97D20D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BD446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git Span Backwa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4B471D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3FA86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EE276" w14:textId="77777777" w:rsidR="00242598" w:rsidRDefault="00242598" w:rsidP="00D10D1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2A568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046C5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5633D78A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62186F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IS-IV Letter-Number Sequenc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5040C1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0EB47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EE15B" w14:textId="77777777" w:rsidR="00242598" w:rsidRDefault="00242598" w:rsidP="00D10D1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81C61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5712F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598" w14:paraId="1B95C06F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E09D34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tter Verbal Fluency (F &amp; 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BA616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F7DCB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9D2D9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AC3A6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071AD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61</w:t>
            </w:r>
          </w:p>
        </w:tc>
      </w:tr>
      <w:tr w:rsidR="00242598" w14:paraId="06D1419C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419D8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IS-IV Similari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606429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EF59ED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9BB8E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D03FC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0ECCBD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30</w:t>
            </w:r>
          </w:p>
        </w:tc>
      </w:tr>
      <w:tr w:rsidR="00242598" w14:paraId="44D87AFB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CEB412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antic Fluency (Animal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EEB6F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AD373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8E9940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9A081D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60E89" w14:textId="77777777" w:rsidR="00242598" w:rsidRDefault="00242598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21</w:t>
            </w:r>
          </w:p>
        </w:tc>
      </w:tr>
    </w:tbl>
    <w:p w14:paraId="3FF2C786" w14:textId="77777777" w:rsidR="00242598" w:rsidRPr="00A77360" w:rsidRDefault="00242598" w:rsidP="00242598">
      <w:pPr>
        <w:spacing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C544C8"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</w:rPr>
        <w:t>Factor Loadings for Cognitive Domains</w:t>
      </w:r>
      <w:r w:rsidRPr="00C544C8">
        <w:rPr>
          <w:rFonts w:ascii="Times New Roman" w:eastAsia="Times New Roman" w:hAnsi="Times New Roman" w:cs="Times New Roman"/>
          <w:b/>
          <w:iCs/>
          <w:sz w:val="24"/>
          <w:szCs w:val="24"/>
        </w:rPr>
        <w:t>:</w:t>
      </w:r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results of factor analysis with cognitive tests. Loadings above .3 are included. </w:t>
      </w:r>
      <w:r w:rsidRPr="00562599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hyperlink r:id="rId4"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>(Weschler, 2008)</w:t>
        </w:r>
      </w:hyperlink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; </w:t>
      </w:r>
      <w:r w:rsidRPr="00562599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hyperlink r:id="rId5"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>(MacLeod, 1992)</w:t>
        </w:r>
      </w:hyperlink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; </w:t>
      </w:r>
      <w:r w:rsidRPr="00562599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>3</w:t>
      </w:r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hyperlink r:id="rId6"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>(</w:t>
        </w:r>
        <w:proofErr w:type="spellStart"/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>Gaudino</w:t>
        </w:r>
        <w:proofErr w:type="spellEnd"/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>, Geisler, &amp; Squires, 1995)</w:t>
        </w:r>
      </w:hyperlink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; </w:t>
      </w:r>
      <w:r w:rsidRPr="00562599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>4</w:t>
      </w:r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hyperlink r:id="rId7"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>(Delis, Kramer, Kaplan, &amp; Ober, 1987)</w:t>
        </w:r>
      </w:hyperlink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; </w:t>
      </w:r>
      <w:r w:rsidRPr="00562599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>5</w:t>
      </w:r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hyperlink r:id="rId8"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>(</w:t>
        </w:r>
        <w:proofErr w:type="spellStart"/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>Amariglio</w:t>
        </w:r>
        <w:proofErr w:type="spellEnd"/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 xml:space="preserve"> et al., 2012)</w:t>
        </w:r>
      </w:hyperlink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; </w:t>
      </w:r>
      <w:r w:rsidRPr="00562599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 xml:space="preserve">6 </w:t>
      </w:r>
      <w:hyperlink r:id="rId9"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>(</w:t>
        </w:r>
        <w:proofErr w:type="spellStart"/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>Beekly</w:t>
        </w:r>
        <w:proofErr w:type="spellEnd"/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 xml:space="preserve"> et al., 2007)</w:t>
        </w:r>
      </w:hyperlink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; </w:t>
      </w:r>
      <w:r w:rsidRPr="00562599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>7</w:t>
      </w:r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hyperlink r:id="rId10"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>(Newcombe, 1969)</w:t>
        </w:r>
      </w:hyperlink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; </w:t>
      </w:r>
      <w:r w:rsidRPr="00562599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>8</w:t>
      </w:r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hyperlink r:id="rId11">
        <w:r w:rsidRPr="00C544C8">
          <w:rPr>
            <w:rFonts w:ascii="Times New Roman" w:eastAsia="Times New Roman" w:hAnsi="Times New Roman" w:cs="Times New Roman"/>
            <w:bCs/>
            <w:iCs/>
            <w:sz w:val="24"/>
            <w:szCs w:val="24"/>
          </w:rPr>
          <w:t>(Benton, 1968)</w:t>
        </w:r>
      </w:hyperlink>
    </w:p>
    <w:p w14:paraId="2E8A2449" w14:textId="77777777" w:rsidR="008D73ED" w:rsidRDefault="008D73ED"/>
    <w:sectPr w:rsidR="008D7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598"/>
    <w:rsid w:val="00242598"/>
    <w:rsid w:val="008D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F04F9"/>
  <w15:chartTrackingRefBased/>
  <w15:docId w15:val="{B8E9BF08-10EC-4B4A-AABD-32A150A64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59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citation?ids=2717775&amp;pre=&amp;suf=&amp;sa=0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sciwheel.com/work/citation?ids=8625136&amp;pre=&amp;suf=&amp;sa=0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iwheel.com/work/citation?ids=4614290&amp;pre=&amp;suf=&amp;sa=0" TargetMode="External"/><Relationship Id="rId11" Type="http://schemas.openxmlformats.org/officeDocument/2006/relationships/hyperlink" Target="https://sciwheel.com/work/citation?ids=5274496&amp;pre=&amp;suf=&amp;sa=0" TargetMode="External"/><Relationship Id="rId5" Type="http://schemas.openxmlformats.org/officeDocument/2006/relationships/hyperlink" Target="https://sciwheel.com/work/citation?ids=372173&amp;pre=&amp;suf=&amp;sa=0" TargetMode="External"/><Relationship Id="rId10" Type="http://schemas.openxmlformats.org/officeDocument/2006/relationships/hyperlink" Target="https://sciwheel.com/work/citation?ids=12158353&amp;pre=&amp;suf=&amp;sa=0" TargetMode="External"/><Relationship Id="rId4" Type="http://schemas.openxmlformats.org/officeDocument/2006/relationships/hyperlink" Target="https://sciwheel.com/work/citation?ids=11279046&amp;pre=&amp;suf=&amp;sa=0" TargetMode="External"/><Relationship Id="rId9" Type="http://schemas.openxmlformats.org/officeDocument/2006/relationships/hyperlink" Target="https://sciwheel.com/work/citation?ids=8678997&amp;pre=&amp;suf=&amp;sa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0</Characters>
  <Application>Microsoft Office Word</Application>
  <DocSecurity>0</DocSecurity>
  <Lines>13</Lines>
  <Paragraphs>3</Paragraphs>
  <ScaleCrop>false</ScaleCrop>
  <Company>CARE NEW ENGLAND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Sara</dc:creator>
  <cp:keywords/>
  <dc:description/>
  <cp:lastModifiedBy>Sims, Sara</cp:lastModifiedBy>
  <cp:revision>1</cp:revision>
  <dcterms:created xsi:type="dcterms:W3CDTF">2022-10-19T21:13:00Z</dcterms:created>
  <dcterms:modified xsi:type="dcterms:W3CDTF">2022-10-19T21:14:00Z</dcterms:modified>
</cp:coreProperties>
</file>